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41B898" w14:textId="162A990A" w:rsidR="00D9095D" w:rsidRDefault="00D9095D">
      <w:pPr>
        <w:rPr>
          <w:b/>
          <w:bCs/>
          <w:lang w:val="en-US"/>
        </w:rPr>
      </w:pPr>
      <w:r>
        <w:rPr>
          <w:rFonts w:hint="eastAsia"/>
          <w:b/>
          <w:bCs/>
          <w:lang w:val="en-US"/>
        </w:rPr>
        <w:t>Th</w:t>
      </w:r>
      <w:r w:rsidR="005008BA">
        <w:rPr>
          <w:rFonts w:hint="eastAsia"/>
          <w:b/>
          <w:bCs/>
          <w:lang w:val="en-US"/>
        </w:rPr>
        <w:t xml:space="preserve">is </w:t>
      </w:r>
      <w:r w:rsidR="005008BA">
        <w:rPr>
          <w:b/>
          <w:bCs/>
          <w:lang w:val="en-US"/>
        </w:rPr>
        <w:t>supplementary material</w:t>
      </w:r>
      <w:r>
        <w:rPr>
          <w:rFonts w:hint="eastAsia"/>
          <w:b/>
          <w:bCs/>
          <w:lang w:val="en-US"/>
        </w:rPr>
        <w:t xml:space="preserve"> is </w:t>
      </w:r>
      <w:r w:rsidR="00A929D9">
        <w:rPr>
          <w:rFonts w:hint="eastAsia"/>
          <w:b/>
          <w:bCs/>
          <w:lang w:val="en-US"/>
        </w:rPr>
        <w:t>the</w:t>
      </w:r>
      <w:r>
        <w:rPr>
          <w:b/>
          <w:bCs/>
          <w:lang w:val="en-US"/>
        </w:rPr>
        <w:t xml:space="preserve"> </w:t>
      </w:r>
      <w:r>
        <w:rPr>
          <w:rFonts w:hint="eastAsia"/>
          <w:b/>
          <w:bCs/>
          <w:lang w:val="en-US"/>
        </w:rPr>
        <w:t xml:space="preserve">full search strategy </w:t>
      </w:r>
      <w:r w:rsidR="00D46898">
        <w:rPr>
          <w:b/>
          <w:bCs/>
          <w:lang w:val="en-US"/>
        </w:rPr>
        <w:t>for</w:t>
      </w:r>
      <w:r>
        <w:rPr>
          <w:rFonts w:hint="eastAsia"/>
          <w:b/>
          <w:bCs/>
          <w:lang w:val="en-US"/>
        </w:rPr>
        <w:t xml:space="preserve"> each </w:t>
      </w:r>
      <w:r>
        <w:rPr>
          <w:b/>
          <w:bCs/>
          <w:lang w:val="en-US"/>
        </w:rPr>
        <w:t>database</w:t>
      </w:r>
      <w:r>
        <w:rPr>
          <w:rFonts w:hint="eastAsia"/>
          <w:b/>
          <w:bCs/>
          <w:lang w:val="en-US"/>
        </w:rPr>
        <w:t>.</w:t>
      </w:r>
    </w:p>
    <w:p w14:paraId="6FD5D263" w14:textId="77777777" w:rsidR="00D9095D" w:rsidRDefault="00D9095D">
      <w:pPr>
        <w:rPr>
          <w:b/>
          <w:bCs/>
          <w:lang w:val="en-US"/>
        </w:rPr>
      </w:pPr>
    </w:p>
    <w:p w14:paraId="32B3BE94" w14:textId="66EAD6DD" w:rsidR="00107E67" w:rsidRPr="00E17694" w:rsidRDefault="00107E67">
      <w:pPr>
        <w:rPr>
          <w:b/>
          <w:bCs/>
          <w:lang w:val="en-US"/>
        </w:rPr>
      </w:pPr>
      <w:r w:rsidRPr="00107E67">
        <w:rPr>
          <w:b/>
          <w:bCs/>
          <w:lang w:val="en-US"/>
        </w:rPr>
        <w:t>CINAHL (</w:t>
      </w:r>
      <w:r w:rsidR="009541A4">
        <w:rPr>
          <w:rFonts w:hint="eastAsia"/>
          <w:b/>
          <w:bCs/>
          <w:lang w:val="en-US"/>
        </w:rPr>
        <w:t>n=</w:t>
      </w:r>
      <w:r w:rsidRPr="00107E67">
        <w:rPr>
          <w:b/>
          <w:bCs/>
          <w:lang w:val="en-US"/>
        </w:rPr>
        <w:t>292)</w:t>
      </w:r>
    </w:p>
    <w:p w14:paraId="6E4DD35D" w14:textId="2CD7A6BB" w:rsidR="00107E67" w:rsidRDefault="00107E67">
      <w:pPr>
        <w:rPr>
          <w:lang w:val="en-US"/>
        </w:rPr>
      </w:pPr>
      <w:r>
        <w:rPr>
          <w:lang w:val="en-US"/>
        </w:rPr>
        <w:t xml:space="preserve">S1 </w:t>
      </w:r>
      <w:proofErr w:type="gramStart"/>
      <w:r w:rsidRPr="00107E67">
        <w:rPr>
          <w:lang w:val="en-US"/>
        </w:rPr>
        <w:t>( (</w:t>
      </w:r>
      <w:proofErr w:type="gramEnd"/>
      <w:r w:rsidRPr="00107E67">
        <w:rPr>
          <w:lang w:val="en-US"/>
        </w:rPr>
        <w:t>MH "Life Style, Sedentary+") OR (MH "Screen Time") ) OR TI ( ((sedentary OR seated OR sitting) n3 (behav* OR time)) OR desk-based ) OR AB ( ((sedentary OR seated OR sitting) n3 (behav* OR time)) OR desk-based ) </w:t>
      </w:r>
    </w:p>
    <w:p w14:paraId="578F523D" w14:textId="77777777" w:rsidR="00107E67" w:rsidRDefault="00107E67">
      <w:pPr>
        <w:rPr>
          <w:lang w:val="en-US"/>
        </w:rPr>
      </w:pPr>
    </w:p>
    <w:p w14:paraId="73341525" w14:textId="13BCCBF3" w:rsidR="00107E67" w:rsidRDefault="00107E67">
      <w:pPr>
        <w:rPr>
          <w:lang w:val="en-US"/>
        </w:rPr>
      </w:pPr>
      <w:r>
        <w:rPr>
          <w:lang w:val="en-US"/>
        </w:rPr>
        <w:t>S2</w:t>
      </w:r>
      <w:r w:rsidRPr="00107E67">
        <w:rPr>
          <w:lang w:val="en-US"/>
        </w:rPr>
        <w:t xml:space="preserve"> </w:t>
      </w:r>
      <w:proofErr w:type="gramStart"/>
      <w:r w:rsidRPr="00107E67">
        <w:rPr>
          <w:lang w:val="en-US"/>
        </w:rPr>
        <w:t>( (</w:t>
      </w:r>
      <w:proofErr w:type="gramEnd"/>
      <w:r w:rsidRPr="00107E67">
        <w:rPr>
          <w:lang w:val="en-US"/>
        </w:rPr>
        <w:t>MH "Work+") OR (MH "Stress, Occupational+") ) OR TI ( employe* OR workplace OR occupation* OR context OR ((office) n3 (work*)) ) OR AB ( employe* OR workplace OR occupation* OR context OR ((office) n3 (work*)) ) </w:t>
      </w:r>
    </w:p>
    <w:p w14:paraId="3ADA42BB" w14:textId="77777777" w:rsidR="00107E67" w:rsidRDefault="00107E67">
      <w:pPr>
        <w:rPr>
          <w:lang w:val="en-US"/>
        </w:rPr>
      </w:pPr>
    </w:p>
    <w:p w14:paraId="1F9739B7" w14:textId="066885FD" w:rsidR="00107E67" w:rsidRDefault="00107E67">
      <w:pPr>
        <w:rPr>
          <w:lang w:val="en-US"/>
        </w:rPr>
      </w:pPr>
      <w:r>
        <w:rPr>
          <w:lang w:val="en-US"/>
        </w:rPr>
        <w:t xml:space="preserve">S3 </w:t>
      </w:r>
      <w:proofErr w:type="gramStart"/>
      <w:r w:rsidRPr="00107E67">
        <w:rPr>
          <w:lang w:val="en-US"/>
        </w:rPr>
        <w:t>( (</w:t>
      </w:r>
      <w:proofErr w:type="gramEnd"/>
      <w:r w:rsidRPr="00107E67">
        <w:rPr>
          <w:lang w:val="en-US"/>
        </w:rPr>
        <w:t>MH "Mental Health") OR (MH "Depression+") OR (MH "Anxiety+") OR (MH "Stress+") OR (MH "Stress, Occupational+") ) OR TI ( ((mental OR Psyc*) n3 health) OR depress* OR anxiety OR stress ) OR AB ( ((mental OR Psyc*) n3 health) OR depress* OR anxiety OR stress ) </w:t>
      </w:r>
    </w:p>
    <w:p w14:paraId="4F4FE416" w14:textId="77777777" w:rsidR="00107E67" w:rsidRDefault="00107E67">
      <w:pPr>
        <w:rPr>
          <w:lang w:val="en-US"/>
        </w:rPr>
      </w:pPr>
    </w:p>
    <w:p w14:paraId="4B2F6685" w14:textId="77777777" w:rsidR="00107E67" w:rsidRDefault="00107E67" w:rsidP="00107E67">
      <w:pPr>
        <w:rPr>
          <w:lang w:val="en-US"/>
        </w:rPr>
      </w:pPr>
      <w:r>
        <w:rPr>
          <w:lang w:val="en-US"/>
        </w:rPr>
        <w:t>S1 AND S2 AND S3</w:t>
      </w:r>
    </w:p>
    <w:p w14:paraId="675242EC" w14:textId="77777777" w:rsidR="00E17694" w:rsidRDefault="00E17694">
      <w:pPr>
        <w:rPr>
          <w:lang w:val="en-US"/>
        </w:rPr>
      </w:pPr>
    </w:p>
    <w:p w14:paraId="3A299747" w14:textId="77777777" w:rsidR="004F4D28" w:rsidRPr="00E17694" w:rsidRDefault="004F4D28" w:rsidP="004F4D28">
      <w:pPr>
        <w:rPr>
          <w:b/>
          <w:bCs/>
          <w:lang w:val="en-US"/>
        </w:rPr>
      </w:pPr>
      <w:r w:rsidRPr="00107E67">
        <w:rPr>
          <w:b/>
          <w:bCs/>
          <w:lang w:val="en-US"/>
        </w:rPr>
        <w:t>Medline Complete</w:t>
      </w:r>
      <w:r>
        <w:rPr>
          <w:rFonts w:hint="eastAsia"/>
          <w:b/>
          <w:bCs/>
          <w:lang w:val="en-US"/>
        </w:rPr>
        <w:t xml:space="preserve"> (n=707)</w:t>
      </w:r>
    </w:p>
    <w:p w14:paraId="689D4EE4" w14:textId="77777777" w:rsidR="004F4D28" w:rsidRDefault="004F4D28" w:rsidP="004F4D28">
      <w:pPr>
        <w:rPr>
          <w:lang w:val="en-US"/>
        </w:rPr>
      </w:pPr>
      <w:r>
        <w:rPr>
          <w:lang w:val="en-US"/>
        </w:rPr>
        <w:t xml:space="preserve">S1 </w:t>
      </w:r>
      <w:r w:rsidRPr="00B23E6D">
        <w:rPr>
          <w:lang w:val="en-US"/>
        </w:rPr>
        <w:t xml:space="preserve">(MH "Sedentary Behavior") OR TI </w:t>
      </w:r>
      <w:proofErr w:type="gramStart"/>
      <w:r w:rsidRPr="00B23E6D">
        <w:rPr>
          <w:lang w:val="en-US"/>
        </w:rPr>
        <w:t>( (</w:t>
      </w:r>
      <w:proofErr w:type="gramEnd"/>
      <w:r w:rsidRPr="00B23E6D">
        <w:rPr>
          <w:lang w:val="en-US"/>
        </w:rPr>
        <w:t>(sedentary OR seated OR sitting) n3 (behav* OR time)) OR desk-based ) OR AB ( ((sedentary OR seated OR sitting) n3 (behav* OR time)) OR desk-based ) </w:t>
      </w:r>
    </w:p>
    <w:p w14:paraId="75E87856" w14:textId="77777777" w:rsidR="004F4D28" w:rsidRDefault="004F4D28" w:rsidP="004F4D28">
      <w:pPr>
        <w:rPr>
          <w:lang w:val="en-US"/>
        </w:rPr>
      </w:pPr>
    </w:p>
    <w:p w14:paraId="725D7094" w14:textId="77777777" w:rsidR="004F4D28" w:rsidRDefault="004F4D28" w:rsidP="004F4D28">
      <w:pPr>
        <w:rPr>
          <w:lang w:val="en-US"/>
        </w:rPr>
      </w:pPr>
      <w:r>
        <w:rPr>
          <w:lang w:val="en-US"/>
        </w:rPr>
        <w:t xml:space="preserve">S2 </w:t>
      </w:r>
      <w:proofErr w:type="gramStart"/>
      <w:r w:rsidRPr="00B23E6D">
        <w:rPr>
          <w:lang w:val="en-US"/>
        </w:rPr>
        <w:t>( (</w:t>
      </w:r>
      <w:proofErr w:type="gramEnd"/>
      <w:r w:rsidRPr="00B23E6D">
        <w:rPr>
          <w:lang w:val="en-US"/>
        </w:rPr>
        <w:t>MH "Work+") OR (MH "Workplace+") ) OR TI ( employe* OR workplace OR occupation* OR context OR ((office) n3 (work*)) ) OR AB ( employe* OR workplace OR occupation* OR context OR ((office) n3 (work*)) ) </w:t>
      </w:r>
    </w:p>
    <w:p w14:paraId="05B4C8FE" w14:textId="77777777" w:rsidR="004F4D28" w:rsidRDefault="004F4D28" w:rsidP="004F4D28">
      <w:pPr>
        <w:rPr>
          <w:lang w:val="en-US"/>
        </w:rPr>
      </w:pPr>
    </w:p>
    <w:p w14:paraId="038F690E" w14:textId="77777777" w:rsidR="004F4D28" w:rsidRDefault="004F4D28" w:rsidP="004F4D28">
      <w:pPr>
        <w:rPr>
          <w:lang w:val="en-US"/>
        </w:rPr>
      </w:pPr>
      <w:r>
        <w:rPr>
          <w:lang w:val="en-US"/>
        </w:rPr>
        <w:t xml:space="preserve">S3 </w:t>
      </w:r>
      <w:proofErr w:type="gramStart"/>
      <w:r w:rsidRPr="00B23E6D">
        <w:rPr>
          <w:lang w:val="en-US"/>
        </w:rPr>
        <w:t>( (</w:t>
      </w:r>
      <w:proofErr w:type="gramEnd"/>
      <w:r w:rsidRPr="00B23E6D">
        <w:rPr>
          <w:lang w:val="en-US"/>
        </w:rPr>
        <w:t>MH "Population Health") OR (MH "Mental Health") OR (MH "Occupational Health") ) OR TI ( ((mental OR Psyc*) n3 health) OR depress* OR anxiety OR stress ) OR AB ( ((mental OR Psyc*) n3 health) OR depress* OR anxiety OR stress ) </w:t>
      </w:r>
    </w:p>
    <w:p w14:paraId="2FBDFB14" w14:textId="77777777" w:rsidR="004F4D28" w:rsidRDefault="004F4D28" w:rsidP="004F4D28">
      <w:pPr>
        <w:rPr>
          <w:lang w:val="en-US"/>
        </w:rPr>
      </w:pPr>
    </w:p>
    <w:p w14:paraId="02C3AC0A" w14:textId="5A30E6EC" w:rsidR="004F4D28" w:rsidRDefault="004F4D28">
      <w:pPr>
        <w:rPr>
          <w:lang w:val="en-US"/>
        </w:rPr>
      </w:pPr>
      <w:r>
        <w:rPr>
          <w:lang w:val="en-US"/>
        </w:rPr>
        <w:t>S1 AND S2 AND S3</w:t>
      </w:r>
    </w:p>
    <w:p w14:paraId="030A3896" w14:textId="77777777" w:rsidR="004F4D28" w:rsidRDefault="004F4D28">
      <w:pPr>
        <w:rPr>
          <w:lang w:val="en-US"/>
        </w:rPr>
      </w:pPr>
    </w:p>
    <w:p w14:paraId="03525D6A" w14:textId="0734E494" w:rsidR="00E17694" w:rsidRPr="00E17694" w:rsidRDefault="00E17694">
      <w:pPr>
        <w:rPr>
          <w:b/>
          <w:bCs/>
          <w:lang w:val="en-US"/>
        </w:rPr>
      </w:pPr>
      <w:r w:rsidRPr="00E17694">
        <w:rPr>
          <w:b/>
          <w:bCs/>
          <w:lang w:val="en-US"/>
        </w:rPr>
        <w:t>APA PsycInfo (</w:t>
      </w:r>
      <w:r w:rsidR="009541A4">
        <w:rPr>
          <w:rFonts w:hint="eastAsia"/>
          <w:b/>
          <w:bCs/>
          <w:lang w:val="en-US"/>
        </w:rPr>
        <w:t>n=</w:t>
      </w:r>
      <w:r w:rsidRPr="00E17694">
        <w:rPr>
          <w:b/>
          <w:bCs/>
          <w:lang w:val="en-US"/>
        </w:rPr>
        <w:t>734)</w:t>
      </w:r>
    </w:p>
    <w:p w14:paraId="7F0126FC" w14:textId="40237215" w:rsidR="00E17694" w:rsidRDefault="00E17694">
      <w:pPr>
        <w:rPr>
          <w:lang w:val="en-US"/>
        </w:rPr>
      </w:pPr>
      <w:r>
        <w:rPr>
          <w:lang w:val="en-US"/>
        </w:rPr>
        <w:t xml:space="preserve">S1 </w:t>
      </w:r>
      <w:r w:rsidRPr="00E17694">
        <w:rPr>
          <w:lang w:val="en-US"/>
        </w:rPr>
        <w:t>( DE "Sedentary Behavior" OR DE "Computer Usage" OR DE "Computer Searching" OR DE "Internet Usage" OR DE "Online Behavior" OR DE "Screen Time" OR DE "Smartphone Use" OR DE "Computers" OR DE "Screen Time" ) OR TI ( ((sedentary OR seated OR sitting) n3 (behav* OR time)) OR desk-based ) OR AB ( ((sedentary OR seated OR sitting) n3 (behav* OR time)) OR desk-based ) </w:t>
      </w:r>
    </w:p>
    <w:p w14:paraId="08FD3E99" w14:textId="77777777" w:rsidR="00E17694" w:rsidRDefault="00E17694">
      <w:pPr>
        <w:rPr>
          <w:lang w:val="en-US"/>
        </w:rPr>
      </w:pPr>
    </w:p>
    <w:p w14:paraId="0A3A0856" w14:textId="0D625208" w:rsidR="00E17694" w:rsidRDefault="00E17694">
      <w:pPr>
        <w:rPr>
          <w:lang w:val="en-US"/>
        </w:rPr>
      </w:pPr>
      <w:r>
        <w:rPr>
          <w:lang w:val="en-US"/>
        </w:rPr>
        <w:t xml:space="preserve">S2 </w:t>
      </w:r>
      <w:proofErr w:type="gramStart"/>
      <w:r w:rsidRPr="00E17694">
        <w:rPr>
          <w:lang w:val="en-US"/>
        </w:rPr>
        <w:t>( DE</w:t>
      </w:r>
      <w:proofErr w:type="gramEnd"/>
      <w:r w:rsidRPr="00E17694">
        <w:rPr>
          <w:lang w:val="en-US"/>
        </w:rPr>
        <w:t xml:space="preserve"> "Occupations" OR DE "Employee Well Being" OR DE "Occupational Stress" OR DE "Personnel" OR DE "Workplace Intervention" ) OR TI ( employe* OR workplace OR occupation* OR context OR ((office) n3 (work*)) ) OR AB ( employe* OR workplace OR occupation* OR context OR ((office) n3 (work*)) ) </w:t>
      </w:r>
    </w:p>
    <w:p w14:paraId="105C2E86" w14:textId="77777777" w:rsidR="00E17694" w:rsidRDefault="00E17694">
      <w:pPr>
        <w:rPr>
          <w:lang w:val="en-US"/>
        </w:rPr>
      </w:pPr>
    </w:p>
    <w:p w14:paraId="0E013F30" w14:textId="775B8684" w:rsidR="00E17694" w:rsidRDefault="00E17694">
      <w:pPr>
        <w:rPr>
          <w:lang w:val="en-US"/>
        </w:rPr>
      </w:pPr>
      <w:r>
        <w:rPr>
          <w:lang w:val="en-US"/>
        </w:rPr>
        <w:t xml:space="preserve">S3 </w:t>
      </w:r>
      <w:proofErr w:type="gramStart"/>
      <w:r w:rsidRPr="00E17694">
        <w:rPr>
          <w:lang w:val="en-US"/>
        </w:rPr>
        <w:t>( DE</w:t>
      </w:r>
      <w:proofErr w:type="gramEnd"/>
      <w:r w:rsidRPr="00E17694">
        <w:rPr>
          <w:lang w:val="en-US"/>
        </w:rPr>
        <w:t xml:space="preserve"> "Mental Health" OR DE "Occupational Stress" OR DE "Occupational Health Psychology" OR DE "Occupational Health" OR DE "Depression (Emotion)" OR DE "Stress" OR </w:t>
      </w:r>
      <w:r w:rsidRPr="00E17694">
        <w:rPr>
          <w:lang w:val="en-US"/>
        </w:rPr>
        <w:lastRenderedPageBreak/>
        <w:t>DE "Occupational Stress" OR DE "Anxiety" ) OR TI ( ((mental OR Psyc*) n3 health) OR depress* OR anxiety OR stress ) OR AB ( ((mental OR Psyc*) n3 health) OR depress* OR anxiety OR stress ) </w:t>
      </w:r>
    </w:p>
    <w:p w14:paraId="7C5DA561" w14:textId="77777777" w:rsidR="00E17694" w:rsidRDefault="00E17694">
      <w:pPr>
        <w:rPr>
          <w:lang w:val="en-US"/>
        </w:rPr>
      </w:pPr>
    </w:p>
    <w:p w14:paraId="6D141B12" w14:textId="4044CD5B" w:rsidR="00E17694" w:rsidRDefault="00E17694">
      <w:pPr>
        <w:rPr>
          <w:lang w:val="en-US"/>
        </w:rPr>
      </w:pPr>
      <w:r>
        <w:rPr>
          <w:lang w:val="en-US"/>
        </w:rPr>
        <w:t>S1 AND S2 AND S3</w:t>
      </w:r>
    </w:p>
    <w:p w14:paraId="48305056" w14:textId="77777777" w:rsidR="00E17694" w:rsidRDefault="00E17694">
      <w:pPr>
        <w:rPr>
          <w:lang w:val="en-US"/>
        </w:rPr>
      </w:pPr>
    </w:p>
    <w:p w14:paraId="0156D10C" w14:textId="7422A748" w:rsidR="00BA2899" w:rsidRDefault="00BA2899">
      <w:pPr>
        <w:rPr>
          <w:b/>
          <w:bCs/>
          <w:lang w:val="en-US"/>
        </w:rPr>
      </w:pPr>
      <w:r w:rsidRPr="00BA2899">
        <w:rPr>
          <w:b/>
          <w:bCs/>
          <w:lang w:val="en-US"/>
        </w:rPr>
        <w:t>SPORTDiscus</w:t>
      </w:r>
      <w:r>
        <w:rPr>
          <w:b/>
          <w:bCs/>
          <w:lang w:val="en-US"/>
        </w:rPr>
        <w:t xml:space="preserve"> (</w:t>
      </w:r>
      <w:r w:rsidR="009541A4">
        <w:rPr>
          <w:rFonts w:hint="eastAsia"/>
          <w:b/>
          <w:bCs/>
          <w:lang w:val="en-US"/>
        </w:rPr>
        <w:t>n=</w:t>
      </w:r>
      <w:r>
        <w:rPr>
          <w:b/>
          <w:bCs/>
          <w:lang w:val="en-US"/>
        </w:rPr>
        <w:t>78)</w:t>
      </w:r>
    </w:p>
    <w:p w14:paraId="28BCB6B2" w14:textId="03F32993" w:rsidR="00BA2899" w:rsidRPr="00F150A8" w:rsidRDefault="00BA2899">
      <w:pPr>
        <w:rPr>
          <w:lang w:val="en-US"/>
        </w:rPr>
      </w:pPr>
      <w:r w:rsidRPr="00BA2899">
        <w:rPr>
          <w:lang w:val="en-US"/>
        </w:rPr>
        <w:t>S1</w:t>
      </w:r>
      <w:r>
        <w:rPr>
          <w:lang w:val="en-US"/>
        </w:rPr>
        <w:t xml:space="preserve"> </w:t>
      </w:r>
      <w:proofErr w:type="gramStart"/>
      <w:r w:rsidR="00F150A8" w:rsidRPr="00F150A8">
        <w:rPr>
          <w:lang w:val="en-US"/>
        </w:rPr>
        <w:t>( DE</w:t>
      </w:r>
      <w:proofErr w:type="gramEnd"/>
      <w:r w:rsidR="00F150A8" w:rsidRPr="00F150A8">
        <w:rPr>
          <w:lang w:val="en-US"/>
        </w:rPr>
        <w:t xml:space="preserve"> "SEDENTARY behavior" OR DE "SEDENTARY lifestyles" OR DE "SEDENTARY people" ) OR TI ( ((sedentary OR seated OR sitting) n3 (behav* OR time)) OR desk-based ) OR AB ( ((sedentary OR seated OR sitting) n3 (behav* OR time)) OR desk-based ) </w:t>
      </w:r>
    </w:p>
    <w:p w14:paraId="1C9E084A" w14:textId="77777777" w:rsidR="00F150A8" w:rsidRPr="00F150A8" w:rsidRDefault="00F150A8">
      <w:pPr>
        <w:rPr>
          <w:lang w:val="en-US"/>
        </w:rPr>
      </w:pPr>
    </w:p>
    <w:p w14:paraId="16AEA57C" w14:textId="486B8753" w:rsidR="00F150A8" w:rsidRPr="00F150A8" w:rsidRDefault="00F150A8">
      <w:pPr>
        <w:rPr>
          <w:lang w:val="en-US"/>
        </w:rPr>
      </w:pPr>
      <w:r w:rsidRPr="00F150A8">
        <w:rPr>
          <w:lang w:val="en-US"/>
        </w:rPr>
        <w:t xml:space="preserve">S2 </w:t>
      </w:r>
      <w:proofErr w:type="gramStart"/>
      <w:r w:rsidRPr="00F150A8">
        <w:rPr>
          <w:lang w:val="en-US"/>
        </w:rPr>
        <w:t>( DE</w:t>
      </w:r>
      <w:proofErr w:type="gramEnd"/>
      <w:r w:rsidRPr="00F150A8">
        <w:rPr>
          <w:lang w:val="en-US"/>
        </w:rPr>
        <w:t xml:space="preserve"> "OCCUPATIONAL diseases" OR DE "OCCUPATIONAL health services" ) OR TI ( employe* OR workplace OR occupation* OR context OR ((office) n3 (work*)) ) OR AB ( employe* OR workplace OR occupation* OR context OR ((office) n3 (work*)) ) </w:t>
      </w:r>
    </w:p>
    <w:p w14:paraId="2E614E27" w14:textId="77777777" w:rsidR="00F150A8" w:rsidRPr="00F150A8" w:rsidRDefault="00F150A8">
      <w:pPr>
        <w:rPr>
          <w:lang w:val="en-US"/>
        </w:rPr>
      </w:pPr>
    </w:p>
    <w:p w14:paraId="25C7F9DF" w14:textId="3594D586" w:rsidR="00F150A8" w:rsidRPr="00F150A8" w:rsidRDefault="00F150A8">
      <w:pPr>
        <w:rPr>
          <w:lang w:val="en-US"/>
        </w:rPr>
      </w:pPr>
      <w:r w:rsidRPr="00F150A8">
        <w:rPr>
          <w:lang w:val="en-US"/>
        </w:rPr>
        <w:t xml:space="preserve">S3 </w:t>
      </w:r>
      <w:proofErr w:type="gramStart"/>
      <w:r w:rsidRPr="00F150A8">
        <w:rPr>
          <w:lang w:val="en-US"/>
        </w:rPr>
        <w:t>( DE</w:t>
      </w:r>
      <w:proofErr w:type="gramEnd"/>
      <w:r w:rsidRPr="00F150A8">
        <w:rPr>
          <w:lang w:val="en-US"/>
        </w:rPr>
        <w:t xml:space="preserve"> "PUBLIC health" OR DE "PSYCHOLOGICAL stress" OR DE "MENTAL illness" OR DE "MENTAL health" OR DE "MENTAL depression" OR DE "PSYCHOLOGICAL stress" OR DE "ANXIETY" ) OR TI ( ((mental OR Psyc*) n3 health) OR depress* OR anxiety OR stress ) OR AB ( ((mental OR Psyc*) n3 health) OR depress* OR anxiety OR stress ) </w:t>
      </w:r>
    </w:p>
    <w:p w14:paraId="348235C7" w14:textId="77777777" w:rsidR="00F150A8" w:rsidRDefault="00F150A8">
      <w:pPr>
        <w:rPr>
          <w:rFonts w:ascii="Helvetica" w:hAnsi="Helvetica"/>
          <w:color w:val="333333"/>
          <w:sz w:val="20"/>
          <w:szCs w:val="20"/>
          <w:shd w:val="clear" w:color="auto" w:fill="FFFFFF"/>
        </w:rPr>
      </w:pPr>
    </w:p>
    <w:p w14:paraId="7C846AFA" w14:textId="77777777" w:rsidR="00F150A8" w:rsidRDefault="00F150A8" w:rsidP="00F150A8">
      <w:pPr>
        <w:rPr>
          <w:lang w:val="en-US"/>
        </w:rPr>
      </w:pPr>
      <w:r>
        <w:rPr>
          <w:lang w:val="en-US"/>
        </w:rPr>
        <w:t>S1 AND S2 AND S3</w:t>
      </w:r>
    </w:p>
    <w:p w14:paraId="34CD6AA8" w14:textId="77777777" w:rsidR="00F150A8" w:rsidRDefault="00F150A8">
      <w:pPr>
        <w:rPr>
          <w:lang w:val="en-US"/>
        </w:rPr>
      </w:pPr>
    </w:p>
    <w:p w14:paraId="75FD22BC" w14:textId="4FF99CFF" w:rsidR="00F150A8" w:rsidRPr="00F150A8" w:rsidRDefault="00F150A8">
      <w:pPr>
        <w:rPr>
          <w:b/>
          <w:bCs/>
          <w:lang w:val="en-US"/>
        </w:rPr>
      </w:pPr>
      <w:r w:rsidRPr="00F150A8">
        <w:rPr>
          <w:b/>
          <w:bCs/>
          <w:lang w:val="en-US"/>
        </w:rPr>
        <w:t>Web of Science (590)</w:t>
      </w:r>
    </w:p>
    <w:p w14:paraId="75B97962" w14:textId="72FC2429" w:rsidR="00F150A8" w:rsidRPr="00BA2899" w:rsidRDefault="00F150A8">
      <w:pPr>
        <w:rPr>
          <w:lang w:val="en-US"/>
        </w:rPr>
      </w:pPr>
      <w:r>
        <w:rPr>
          <w:lang w:val="en-US"/>
        </w:rPr>
        <w:t>Topic (</w:t>
      </w:r>
      <w:r w:rsidRPr="00F150A8">
        <w:rPr>
          <w:lang w:val="en-US"/>
        </w:rPr>
        <w:t>((sedentary OR seated OR sitting) near/3 (behav* OR time)) OR desk-based</w:t>
      </w:r>
      <w:r>
        <w:rPr>
          <w:lang w:val="en-US"/>
        </w:rPr>
        <w:t>) AND Topic (</w:t>
      </w:r>
      <w:r w:rsidRPr="00F150A8">
        <w:rPr>
          <w:lang w:val="en-US"/>
        </w:rPr>
        <w:t>employe* OR workplace OR occupation* OR context OR ((office) near/3 (work*))</w:t>
      </w:r>
      <w:r>
        <w:rPr>
          <w:lang w:val="en-US"/>
        </w:rPr>
        <w:t>) AND Topic (</w:t>
      </w:r>
      <w:r w:rsidRPr="00F150A8">
        <w:rPr>
          <w:lang w:val="en-US"/>
        </w:rPr>
        <w:t>((mental OR Psyc*) near/3 health) OR depress* OR anxiety OR stress</w:t>
      </w:r>
      <w:r>
        <w:rPr>
          <w:lang w:val="en-US"/>
        </w:rPr>
        <w:t>)</w:t>
      </w:r>
    </w:p>
    <w:sectPr w:rsidR="00F150A8" w:rsidRPr="00BA28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E6D"/>
    <w:rsid w:val="00024F54"/>
    <w:rsid w:val="00107E67"/>
    <w:rsid w:val="001344C3"/>
    <w:rsid w:val="00134796"/>
    <w:rsid w:val="0014001C"/>
    <w:rsid w:val="001561FE"/>
    <w:rsid w:val="00197FDF"/>
    <w:rsid w:val="001B261F"/>
    <w:rsid w:val="001F25C9"/>
    <w:rsid w:val="002211E7"/>
    <w:rsid w:val="003168F2"/>
    <w:rsid w:val="00326B30"/>
    <w:rsid w:val="00334BEF"/>
    <w:rsid w:val="00343AB1"/>
    <w:rsid w:val="003F5BFA"/>
    <w:rsid w:val="00403434"/>
    <w:rsid w:val="00403D6A"/>
    <w:rsid w:val="00427718"/>
    <w:rsid w:val="00440B14"/>
    <w:rsid w:val="0045603E"/>
    <w:rsid w:val="004614B7"/>
    <w:rsid w:val="004B6F0C"/>
    <w:rsid w:val="004E4193"/>
    <w:rsid w:val="004F4D28"/>
    <w:rsid w:val="005008BA"/>
    <w:rsid w:val="00525E65"/>
    <w:rsid w:val="0057687C"/>
    <w:rsid w:val="00582087"/>
    <w:rsid w:val="00586223"/>
    <w:rsid w:val="005A1C4E"/>
    <w:rsid w:val="00641DF7"/>
    <w:rsid w:val="00661185"/>
    <w:rsid w:val="006B41C9"/>
    <w:rsid w:val="0073437C"/>
    <w:rsid w:val="00760C9B"/>
    <w:rsid w:val="007A324F"/>
    <w:rsid w:val="007F306B"/>
    <w:rsid w:val="00861951"/>
    <w:rsid w:val="008724CD"/>
    <w:rsid w:val="008727B2"/>
    <w:rsid w:val="008C6833"/>
    <w:rsid w:val="009014A7"/>
    <w:rsid w:val="0091317A"/>
    <w:rsid w:val="0094445B"/>
    <w:rsid w:val="009541A4"/>
    <w:rsid w:val="009B4165"/>
    <w:rsid w:val="009E3125"/>
    <w:rsid w:val="00A00670"/>
    <w:rsid w:val="00A075C5"/>
    <w:rsid w:val="00A177C1"/>
    <w:rsid w:val="00A2172B"/>
    <w:rsid w:val="00A55F62"/>
    <w:rsid w:val="00A57F47"/>
    <w:rsid w:val="00A90443"/>
    <w:rsid w:val="00A929D9"/>
    <w:rsid w:val="00AD2A04"/>
    <w:rsid w:val="00AD7A50"/>
    <w:rsid w:val="00B23E6D"/>
    <w:rsid w:val="00B51715"/>
    <w:rsid w:val="00B60554"/>
    <w:rsid w:val="00BA2899"/>
    <w:rsid w:val="00BA3F21"/>
    <w:rsid w:val="00BD12F2"/>
    <w:rsid w:val="00BE336A"/>
    <w:rsid w:val="00BF3F42"/>
    <w:rsid w:val="00C40C5C"/>
    <w:rsid w:val="00C42955"/>
    <w:rsid w:val="00C67907"/>
    <w:rsid w:val="00C7608C"/>
    <w:rsid w:val="00C91D90"/>
    <w:rsid w:val="00C94402"/>
    <w:rsid w:val="00CA66B8"/>
    <w:rsid w:val="00CB2A71"/>
    <w:rsid w:val="00CF3BA8"/>
    <w:rsid w:val="00D46898"/>
    <w:rsid w:val="00D9095D"/>
    <w:rsid w:val="00D95F04"/>
    <w:rsid w:val="00DB51C0"/>
    <w:rsid w:val="00E03F20"/>
    <w:rsid w:val="00E0438A"/>
    <w:rsid w:val="00E17694"/>
    <w:rsid w:val="00E3592C"/>
    <w:rsid w:val="00E415FF"/>
    <w:rsid w:val="00E81071"/>
    <w:rsid w:val="00EA3971"/>
    <w:rsid w:val="00EC03AF"/>
    <w:rsid w:val="00EC0E0C"/>
    <w:rsid w:val="00F150A8"/>
    <w:rsid w:val="00F33610"/>
    <w:rsid w:val="00F653AC"/>
    <w:rsid w:val="00F75032"/>
    <w:rsid w:val="00FE5A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26D03D"/>
  <w15:chartTrackingRefBased/>
  <w15:docId w15:val="{E88DD079-591B-9F45-B769-11084BBBE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2</Pages>
  <Words>653</Words>
  <Characters>3009</Characters>
  <Application>Microsoft Office Word</Application>
  <DocSecurity>0</DocSecurity>
  <Lines>75</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Ming (Postgraduate Researcher)</dc:creator>
  <cp:keywords/>
  <dc:description/>
  <cp:lastModifiedBy>Jin, Ming (Postgraduate Researcher)</cp:lastModifiedBy>
  <cp:revision>19</cp:revision>
  <dcterms:created xsi:type="dcterms:W3CDTF">2024-01-04T21:09:00Z</dcterms:created>
  <dcterms:modified xsi:type="dcterms:W3CDTF">2024-07-16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57740d4bc259fc4f449fd9effab9b027230fe19434d0498d519d32a579095d</vt:lpwstr>
  </property>
</Properties>
</file>